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9E34A" w14:textId="77777777" w:rsidR="00885F4E" w:rsidRDefault="00885F4E" w:rsidP="00885F4E">
      <w:pPr>
        <w:rPr>
          <w:b/>
          <w:bCs/>
          <w:u w:val="single"/>
        </w:rPr>
      </w:pPr>
      <w:r>
        <w:rPr>
          <w:b/>
          <w:bCs/>
          <w:u w:val="single"/>
        </w:rPr>
        <w:t>SUPPLEMENTARY MATERIAL</w:t>
      </w:r>
    </w:p>
    <w:p w14:paraId="06818A58" w14:textId="77777777" w:rsidR="00885F4E" w:rsidRPr="00156A33" w:rsidRDefault="00885F4E" w:rsidP="00885F4E">
      <w:pPr>
        <w:rPr>
          <w:b/>
          <w:bCs/>
          <w:u w:val="single"/>
        </w:rPr>
      </w:pPr>
    </w:p>
    <w:p w14:paraId="32A4FA35" w14:textId="77777777" w:rsidR="00885F4E" w:rsidRDefault="00885F4E" w:rsidP="00885F4E">
      <w:pPr>
        <w:rPr>
          <w:b/>
          <w:bCs/>
        </w:rPr>
      </w:pPr>
      <w:r>
        <w:rPr>
          <w:b/>
          <w:bCs/>
        </w:rPr>
        <w:t>Appendix 1</w:t>
      </w:r>
    </w:p>
    <w:p w14:paraId="7E1F8B7B" w14:textId="09AF5125" w:rsidR="00885F4E" w:rsidRDefault="00885F4E" w:rsidP="00885F4E">
      <w:r>
        <w:t xml:space="preserve">We studied the impact of indexing the LA volume and LV mass to the body surface area (BSA) on the </w:t>
      </w:r>
      <w:proofErr w:type="gramStart"/>
      <w:r>
        <w:t>sex-specific</w:t>
      </w:r>
      <w:proofErr w:type="gramEnd"/>
      <w:r>
        <w:t xml:space="preserve"> CMR PCWP equation. Using indexed </w:t>
      </w:r>
      <w:r>
        <w:t>values,</w:t>
      </w:r>
      <w:r>
        <w:t xml:space="preserve"> the equation was: </w:t>
      </w:r>
    </w:p>
    <w:p w14:paraId="1B36F1C9" w14:textId="77777777" w:rsidR="00885F4E" w:rsidRDefault="00885F4E" w:rsidP="00885F4E">
      <w:pPr>
        <w:jc w:val="center"/>
        <w:rPr>
          <w:b/>
        </w:rPr>
      </w:pPr>
    </w:p>
    <w:p w14:paraId="25E6687D" w14:textId="77777777" w:rsidR="00885F4E" w:rsidRPr="00156A33" w:rsidRDefault="00885F4E" w:rsidP="00885F4E">
      <w:pPr>
        <w:jc w:val="center"/>
        <w:rPr>
          <w:b/>
        </w:rPr>
      </w:pPr>
      <w:r w:rsidRPr="007D35CE">
        <w:rPr>
          <w:b/>
        </w:rPr>
        <w:t xml:space="preserve">CMR PCWP = </w:t>
      </w:r>
      <w:r w:rsidRPr="00156A33">
        <w:rPr>
          <w:b/>
        </w:rPr>
        <w:t xml:space="preserve">0.053 </w:t>
      </w:r>
      <w:r w:rsidRPr="007D35CE">
        <w:rPr>
          <w:b/>
        </w:rPr>
        <w:t>+ (</w:t>
      </w:r>
      <w:r w:rsidRPr="00156A33">
        <w:rPr>
          <w:b/>
        </w:rPr>
        <w:t>0.412</w:t>
      </w:r>
      <w:r w:rsidRPr="007D35CE">
        <w:rPr>
          <w:b/>
        </w:rPr>
        <w:t>*</w:t>
      </w:r>
      <w:proofErr w:type="spellStart"/>
      <w:r w:rsidRPr="007D35CE">
        <w:rPr>
          <w:b/>
        </w:rPr>
        <w:t>LAVi</w:t>
      </w:r>
      <w:proofErr w:type="spellEnd"/>
      <w:r w:rsidRPr="007D35CE">
        <w:rPr>
          <w:b/>
        </w:rPr>
        <w:t>) + (</w:t>
      </w:r>
      <w:r w:rsidRPr="00156A33">
        <w:rPr>
          <w:b/>
        </w:rPr>
        <w:t>0.139</w:t>
      </w:r>
      <w:r w:rsidRPr="007D35CE">
        <w:rPr>
          <w:b/>
        </w:rPr>
        <w:t>*</w:t>
      </w:r>
      <w:proofErr w:type="spellStart"/>
      <w:r w:rsidRPr="007D35CE">
        <w:rPr>
          <w:b/>
        </w:rPr>
        <w:t>LVMi</w:t>
      </w:r>
      <w:proofErr w:type="spellEnd"/>
      <w:r w:rsidRPr="007D35CE">
        <w:rPr>
          <w:b/>
        </w:rPr>
        <w:t xml:space="preserve">) – (0.135*sex) </w:t>
      </w:r>
      <w:r w:rsidRPr="00156A33">
        <w:rPr>
          <w:b/>
        </w:rPr>
        <w:t xml:space="preserve">[female = 0; male = 1] </w:t>
      </w:r>
    </w:p>
    <w:p w14:paraId="13434D4B" w14:textId="77777777" w:rsidR="00885F4E" w:rsidRDefault="00885F4E" w:rsidP="00885F4E"/>
    <w:p w14:paraId="17F8ED79" w14:textId="4448B57A" w:rsidR="00885F4E" w:rsidRDefault="00885F4E" w:rsidP="00885F4E">
      <w:r>
        <w:t xml:space="preserve">With </w:t>
      </w:r>
      <w:proofErr w:type="spellStart"/>
      <w:r>
        <w:t>LAVi</w:t>
      </w:r>
      <w:proofErr w:type="spellEnd"/>
      <w:r>
        <w:t xml:space="preserve"> (p&lt;0.001), </w:t>
      </w:r>
      <w:proofErr w:type="spellStart"/>
      <w:r>
        <w:t>LVMi</w:t>
      </w:r>
      <w:proofErr w:type="spellEnd"/>
      <w:r>
        <w:t xml:space="preserve"> (p&lt;0.001) and sex (p=0.046) remaining significant</w:t>
      </w:r>
      <w:r>
        <w:t xml:space="preserve"> as</w:t>
      </w:r>
      <w:r>
        <w:t xml:space="preserve"> independently predictive values. The R-value for model goodness of fit was 0.470, which was less than use of non-indexed values. An alternative strategy where BSA was included in the model with non-indexed values resulted in the same CMR PCWP equation as presented in this study, as BSA was removed from the model (P=0.06). Hence indexing to BSA neither improves the model nor removes the effect of accounting for biological sex. This suggests biological sex is a greater modifier than accounting for body size alone.</w:t>
      </w:r>
    </w:p>
    <w:p w14:paraId="43BAE96A" w14:textId="77777777" w:rsidR="00885F4E" w:rsidRDefault="00885F4E" w:rsidP="00885F4E"/>
    <w:p w14:paraId="749952A8" w14:textId="77777777" w:rsidR="00885F4E" w:rsidRDefault="00885F4E" w:rsidP="00885F4E"/>
    <w:p w14:paraId="3904FE5A" w14:textId="77777777" w:rsidR="00885F4E" w:rsidRPr="00156A33" w:rsidRDefault="00885F4E" w:rsidP="00885F4E">
      <w:pPr>
        <w:rPr>
          <w:b/>
          <w:bCs/>
        </w:rPr>
      </w:pPr>
      <w:r w:rsidRPr="00156A33">
        <w:rPr>
          <w:b/>
          <w:bCs/>
        </w:rPr>
        <w:t>Appendix 2</w:t>
      </w:r>
    </w:p>
    <w:p w14:paraId="0F9E9E56" w14:textId="77777777" w:rsidR="00885F4E" w:rsidRDefault="00885F4E" w:rsidP="00885F4E">
      <w:r>
        <w:t xml:space="preserve">We checked that the CMR PCWP cut off points were similar when patients were dichotomised into either </w:t>
      </w:r>
      <w:proofErr w:type="spellStart"/>
      <w:r>
        <w:t>HFpEF</w:t>
      </w:r>
      <w:proofErr w:type="spellEnd"/>
      <w:r>
        <w:t xml:space="preserve"> or </w:t>
      </w:r>
      <w:proofErr w:type="spellStart"/>
      <w:r>
        <w:t>HFrEF</w:t>
      </w:r>
      <w:proofErr w:type="spellEnd"/>
      <w:r>
        <w:t xml:space="preserve"> </w:t>
      </w:r>
      <w:r w:rsidRPr="007D35CE">
        <w:t>groups</w:t>
      </w:r>
      <w:r>
        <w:t xml:space="preserve"> using </w:t>
      </w:r>
      <w:r w:rsidRPr="00156A33">
        <w:t>ROC analysis</w:t>
      </w:r>
      <w:r>
        <w:t>.</w:t>
      </w:r>
      <w:r w:rsidRPr="00156A33">
        <w:t xml:space="preserve"> </w:t>
      </w:r>
      <w:r>
        <w:t>I</w:t>
      </w:r>
      <w:r w:rsidRPr="00156A33">
        <w:t xml:space="preserve">n </w:t>
      </w:r>
      <w:proofErr w:type="spellStart"/>
      <w:r w:rsidRPr="00156A33">
        <w:t>HFpEF</w:t>
      </w:r>
      <w:proofErr w:type="spellEnd"/>
      <w:r w:rsidRPr="00156A33">
        <w:t xml:space="preserve"> the AUC for CMR PCWP was 0.811 (95% CI 0.772-0.847, P&lt;0.0001) and the Youden index cut off was &gt;14.7mmHg. For the </w:t>
      </w:r>
      <w:proofErr w:type="spellStart"/>
      <w:r w:rsidRPr="00156A33">
        <w:t>HFrEF</w:t>
      </w:r>
      <w:proofErr w:type="spellEnd"/>
      <w:r w:rsidRPr="00156A33">
        <w:t xml:space="preserve"> group, the AUC was 0.873 (95% CI 0.668-0.974, P&lt;0.0001) and the Youden index cut off was &gt;14.1mmHg. Both groups therefore have similar cut off points within 1mmHg, and both are extremely </w:t>
      </w:r>
      <w:proofErr w:type="gramStart"/>
      <w:r w:rsidRPr="00156A33">
        <w:t>similar to</w:t>
      </w:r>
      <w:proofErr w:type="gramEnd"/>
      <w:r w:rsidRPr="00156A33">
        <w:t xml:space="preserve"> the accepted 15mmHg cut off for RHC.</w:t>
      </w:r>
    </w:p>
    <w:p w14:paraId="532D0256" w14:textId="77777777" w:rsidR="00885F4E" w:rsidRDefault="00885F4E" w:rsidP="00885F4E"/>
    <w:p w14:paraId="00BF86D2" w14:textId="77777777" w:rsidR="00885F4E" w:rsidRDefault="00885F4E" w:rsidP="00885F4E"/>
    <w:p w14:paraId="4EA3D724" w14:textId="77777777" w:rsidR="00885F4E" w:rsidRDefault="00885F4E" w:rsidP="00885F4E"/>
    <w:p w14:paraId="7E816A66" w14:textId="77777777" w:rsidR="00885F4E" w:rsidRDefault="00885F4E" w:rsidP="00885F4E">
      <w:pPr>
        <w:rPr>
          <w:b/>
          <w:bCs/>
        </w:rPr>
      </w:pPr>
      <w:r w:rsidRPr="00156A33">
        <w:rPr>
          <w:b/>
          <w:bCs/>
        </w:rPr>
        <w:t>Appendix 3</w:t>
      </w:r>
    </w:p>
    <w:p w14:paraId="45DBCD0E" w14:textId="77777777" w:rsidR="00885F4E" w:rsidRDefault="00885F4E" w:rsidP="00885F4E">
      <w:r>
        <w:lastRenderedPageBreak/>
        <w:t>To investigate whether CMR PCWP outperformed LVEF across the cohort we allowed both the LVEF and the CMR PCWP &gt;15mmHg criteria to be co-variates in a Cox proportional hazards regression model weighted for age in the validation cohort. Survival curves were obtained as follows:</w:t>
      </w:r>
    </w:p>
    <w:p w14:paraId="1C56719F" w14:textId="77777777" w:rsidR="00885F4E" w:rsidRDefault="00885F4E" w:rsidP="00885F4E"/>
    <w:p w14:paraId="3B51AAF1" w14:textId="77777777" w:rsidR="00885F4E" w:rsidRPr="00156A33" w:rsidRDefault="00885F4E" w:rsidP="00885F4E">
      <w:pPr>
        <w:jc w:val="center"/>
      </w:pPr>
      <w:r>
        <w:rPr>
          <w:noProof/>
        </w:rPr>
        <w:drawing>
          <wp:inline distT="0" distB="0" distL="0" distR="0" wp14:anchorId="1711C862" wp14:editId="20410E00">
            <wp:extent cx="4157133" cy="3275738"/>
            <wp:effectExtent l="0" t="0" r="0" b="0"/>
            <wp:docPr id="5" name="Graphic 2">
              <a:extLst xmlns:a="http://schemas.openxmlformats.org/drawingml/2006/main">
                <a:ext uri="{FF2B5EF4-FFF2-40B4-BE49-F238E27FC236}">
                  <a16:creationId xmlns:a16="http://schemas.microsoft.com/office/drawing/2014/main" id="{2A7EF4F5-AACF-BC16-825A-F95D4B45D5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c 2">
                      <a:extLst>
                        <a:ext uri="{FF2B5EF4-FFF2-40B4-BE49-F238E27FC236}">
                          <a16:creationId xmlns:a16="http://schemas.microsoft.com/office/drawing/2014/main" id="{2A7EF4F5-AACF-BC16-825A-F95D4B45D5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7133" cy="3275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7B2A5" w14:textId="77777777" w:rsidR="00885F4E" w:rsidRDefault="00885F4E" w:rsidP="00885F4E">
      <w:pPr>
        <w:jc w:val="center"/>
      </w:pPr>
      <w:r>
        <w:rPr>
          <w:noProof/>
        </w:rPr>
        <w:drawing>
          <wp:inline distT="0" distB="0" distL="0" distR="0" wp14:anchorId="7AC2EAE4" wp14:editId="22BA2551">
            <wp:extent cx="4156710" cy="3291690"/>
            <wp:effectExtent l="0" t="0" r="0" b="0"/>
            <wp:docPr id="6" name="Graphic 1">
              <a:extLst xmlns:a="http://schemas.openxmlformats.org/drawingml/2006/main">
                <a:ext uri="{FF2B5EF4-FFF2-40B4-BE49-F238E27FC236}">
                  <a16:creationId xmlns:a16="http://schemas.microsoft.com/office/drawing/2014/main" id="{0172D36E-D0D3-6423-51E8-555F5957660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1">
                      <a:extLst>
                        <a:ext uri="{FF2B5EF4-FFF2-40B4-BE49-F238E27FC236}">
                          <a16:creationId xmlns:a16="http://schemas.microsoft.com/office/drawing/2014/main" id="{0172D36E-D0D3-6423-51E8-555F5957660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8436" cy="3293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D4EA3" w14:textId="77777777" w:rsidR="00885F4E" w:rsidRPr="00156A33" w:rsidRDefault="00885F4E" w:rsidP="00885F4E">
      <w:r w:rsidRPr="007D35CE">
        <w:t xml:space="preserve">Both LVEF and CMR PCWP &gt;15mmHg remained significant in the model. </w:t>
      </w:r>
      <w:r w:rsidRPr="00156A33">
        <w:t>For MACE, the HR for LVEF was 0.97 (</w:t>
      </w:r>
      <w:r w:rsidRPr="007D35CE">
        <w:t>95% CI 0.9480-0.9926, p</w:t>
      </w:r>
      <w:r w:rsidRPr="00156A33">
        <w:t>=</w:t>
      </w:r>
      <w:r w:rsidRPr="007D35CE">
        <w:t>0.0096</w:t>
      </w:r>
      <w:r w:rsidRPr="00156A33">
        <w:t xml:space="preserve">) and for CMR PCWP was </w:t>
      </w:r>
      <w:r w:rsidRPr="007D35CE">
        <w:t xml:space="preserve">2.17 </w:t>
      </w:r>
      <w:r w:rsidRPr="00156A33">
        <w:t>(</w:t>
      </w:r>
      <w:r w:rsidRPr="007D35CE">
        <w:t>95% CI 1.1990 to 3.9149, p</w:t>
      </w:r>
      <w:r w:rsidRPr="00156A33">
        <w:t>=</w:t>
      </w:r>
      <w:r w:rsidRPr="007D35CE">
        <w:t>0.010</w:t>
      </w:r>
      <w:r w:rsidRPr="00156A33">
        <w:t xml:space="preserve">). For HF </w:t>
      </w:r>
      <w:r w:rsidRPr="00FD3C78">
        <w:rPr>
          <w:color w:val="000000" w:themeColor="text1"/>
        </w:rPr>
        <w:t>hospitalisations the HR for LVEF was 0.97 (95% CI 0.9453-0.9994, p=0.046) and for CMR PCWP was 3.27 (95% CI 1.5253-6.9995, p</w:t>
      </w:r>
      <w:r w:rsidRPr="00FD3C78">
        <w:rPr>
          <w:rFonts w:cstheme="minorHAnsi"/>
          <w:color w:val="000000" w:themeColor="text1"/>
        </w:rPr>
        <w:t>=0.0023</w:t>
      </w:r>
      <w:r w:rsidRPr="00FD3C78">
        <w:rPr>
          <w:color w:val="000000" w:themeColor="text1"/>
        </w:rPr>
        <w:t xml:space="preserve">). Therefore, both LVEF and CMR PCWP appear to be </w:t>
      </w:r>
      <w:r w:rsidRPr="00FD3C78">
        <w:rPr>
          <w:color w:val="000000" w:themeColor="text1"/>
        </w:rPr>
        <w:lastRenderedPageBreak/>
        <w:t xml:space="preserve">independently useful in outcome prediction for both </w:t>
      </w:r>
      <w:r>
        <w:t>MACE and HF hospitalisation</w:t>
      </w:r>
      <w:r w:rsidRPr="00156A33">
        <w:t xml:space="preserve">. </w:t>
      </w:r>
      <w:r w:rsidRPr="007D35CE">
        <w:t>However,</w:t>
      </w:r>
      <w:r w:rsidRPr="00156A33">
        <w:t xml:space="preserve"> the effect size </w:t>
      </w:r>
      <w:r>
        <w:t xml:space="preserve">is numerically greater </w:t>
      </w:r>
      <w:r w:rsidRPr="00156A33">
        <w:t xml:space="preserve">for CMR PCWP. </w:t>
      </w:r>
    </w:p>
    <w:p w14:paraId="2C2EB63B" w14:textId="77777777" w:rsidR="00885F4E" w:rsidRPr="007D35CE" w:rsidRDefault="00885F4E" w:rsidP="00885F4E"/>
    <w:p w14:paraId="75FFC645" w14:textId="77777777" w:rsidR="002D073B" w:rsidRDefault="002D073B"/>
    <w:sectPr w:rsidR="002D073B">
      <w:pgSz w:w="11906" w:h="16838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F4E"/>
    <w:rsid w:val="000A2D88"/>
    <w:rsid w:val="002D073B"/>
    <w:rsid w:val="00885F4E"/>
    <w:rsid w:val="008A3703"/>
    <w:rsid w:val="00D4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1E901"/>
  <w15:chartTrackingRefBased/>
  <w15:docId w15:val="{53AD91A5-3EC5-9844-AC0B-F5A1B520F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F4E"/>
    <w:pPr>
      <w:spacing w:line="480" w:lineRule="auto"/>
      <w:jc w:val="both"/>
    </w:pPr>
    <w:rPr>
      <w:rFonts w:ascii="Times New Roman" w:eastAsia="SimSu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Matthews (MED - Staff)</dc:creator>
  <cp:keywords/>
  <dc:description/>
  <cp:lastModifiedBy>Gareth Matthews (MED - Staff)</cp:lastModifiedBy>
  <cp:revision>1</cp:revision>
  <dcterms:created xsi:type="dcterms:W3CDTF">2024-05-13T11:37:00Z</dcterms:created>
  <dcterms:modified xsi:type="dcterms:W3CDTF">2024-05-13T11:40:00Z</dcterms:modified>
</cp:coreProperties>
</file>